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5976C4" w14:textId="77777777" w:rsidR="005C1734" w:rsidRPr="00583103" w:rsidRDefault="005C1734" w:rsidP="005C1734">
      <w:pPr>
        <w:autoSpaceDE w:val="0"/>
        <w:spacing w:after="0" w:line="240" w:lineRule="auto"/>
        <w:rPr>
          <w:b/>
          <w:color w:val="000000"/>
          <w:shd w:val="clear" w:color="auto" w:fill="FFFFFF"/>
          <w:lang w:val="en-US"/>
        </w:rPr>
      </w:pPr>
      <w:r w:rsidRPr="00583103">
        <w:rPr>
          <w:b/>
          <w:color w:val="000000"/>
          <w:shd w:val="clear" w:color="auto" w:fill="FFFFFF"/>
          <w:lang w:val="en-US"/>
        </w:rPr>
        <w:t>Supplementary material</w:t>
      </w:r>
    </w:p>
    <w:p w14:paraId="112E267B" w14:textId="77777777" w:rsidR="00583103" w:rsidRPr="00583103" w:rsidRDefault="00583103" w:rsidP="005C1734">
      <w:pPr>
        <w:autoSpaceDE w:val="0"/>
        <w:spacing w:after="0" w:line="240" w:lineRule="auto"/>
        <w:rPr>
          <w:i/>
          <w:color w:val="000000"/>
          <w:lang w:val="en-US"/>
        </w:rPr>
      </w:pPr>
      <w:r w:rsidRPr="00583103">
        <w:rPr>
          <w:i/>
          <w:color w:val="000000"/>
          <w:shd w:val="clear" w:color="auto" w:fill="FFFFFF"/>
          <w:lang w:val="en-US"/>
        </w:rPr>
        <w:t xml:space="preserve">Aguilera et al. </w:t>
      </w:r>
      <w:r w:rsidRPr="00583103">
        <w:rPr>
          <w:i/>
          <w:color w:val="000000"/>
          <w:lang w:val="en-US"/>
        </w:rPr>
        <w:t>Molecular and morphological convergence to sulfide-tolerant fishes in a new species of Jenynsia (Cyprinodontiformes: Anablepidae), the first extremophile member of the family</w:t>
      </w:r>
    </w:p>
    <w:p w14:paraId="3286F807" w14:textId="77777777" w:rsidR="00583103" w:rsidRDefault="00583103" w:rsidP="005C1734">
      <w:pPr>
        <w:autoSpaceDE w:val="0"/>
        <w:spacing w:after="0" w:line="240" w:lineRule="auto"/>
        <w:rPr>
          <w:color w:val="000000"/>
          <w:shd w:val="clear" w:color="auto" w:fill="FFFFFF"/>
          <w:lang w:val="en-US"/>
        </w:rPr>
      </w:pPr>
    </w:p>
    <w:p w14:paraId="7EE5F8FC" w14:textId="77777777" w:rsidR="00904230" w:rsidRDefault="00AD59CE" w:rsidP="00904230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 w:rsidRPr="00FF6880">
        <w:rPr>
          <w:b/>
          <w:color w:val="000000" w:themeColor="text1"/>
          <w:sz w:val="24"/>
          <w:szCs w:val="24"/>
          <w:lang w:val="en-US"/>
        </w:rPr>
        <w:t xml:space="preserve">S1 Appendix. </w:t>
      </w:r>
      <w:r>
        <w:rPr>
          <w:b/>
          <w:color w:val="000000" w:themeColor="text1"/>
          <w:sz w:val="24"/>
          <w:szCs w:val="24"/>
          <w:lang w:val="en-US"/>
        </w:rPr>
        <w:t>List of c</w:t>
      </w:r>
      <w:r w:rsidRPr="00FF6880">
        <w:rPr>
          <w:b/>
          <w:color w:val="000000" w:themeColor="text1"/>
          <w:sz w:val="24"/>
          <w:szCs w:val="24"/>
          <w:lang w:val="en-US"/>
        </w:rPr>
        <w:t>omparative material</w:t>
      </w:r>
      <w:r>
        <w:rPr>
          <w:b/>
          <w:color w:val="000000" w:themeColor="text1"/>
          <w:sz w:val="24"/>
          <w:szCs w:val="24"/>
          <w:lang w:val="en-US"/>
        </w:rPr>
        <w:t xml:space="preserve"> examined</w:t>
      </w:r>
    </w:p>
    <w:p w14:paraId="578DD095" w14:textId="77777777" w:rsidR="00904230" w:rsidRPr="006A6EBB" w:rsidRDefault="00904230" w:rsidP="00904230">
      <w:pPr>
        <w:spacing w:after="0" w:line="240" w:lineRule="auto"/>
        <w:textAlignment w:val="top"/>
        <w:rPr>
          <w:color w:val="000000"/>
          <w:shd w:val="clear" w:color="auto" w:fill="FFFFFF"/>
          <w:lang w:val="pt-BR"/>
        </w:rPr>
      </w:pPr>
      <w:r w:rsidRPr="00AD6A8B">
        <w:rPr>
          <w:b/>
          <w:bCs/>
          <w:color w:val="242021"/>
          <w:lang w:val="en-US"/>
        </w:rPr>
        <w:t xml:space="preserve">Comparative material </w:t>
      </w:r>
      <w:r w:rsidRPr="00AD6A8B">
        <w:rPr>
          <w:color w:val="242021"/>
          <w:lang w:val="en-US"/>
        </w:rPr>
        <w:t>(</w:t>
      </w:r>
      <w:r w:rsidR="00FA1A9D">
        <w:rPr>
          <w:color w:val="242021"/>
          <w:lang w:val="en-US"/>
        </w:rPr>
        <w:t xml:space="preserve">when </w:t>
      </w:r>
      <w:r w:rsidRPr="00AD6A8B">
        <w:rPr>
          <w:color w:val="242021"/>
          <w:lang w:val="en-US"/>
        </w:rPr>
        <w:t>numbers in parentheses indicate the number</w:t>
      </w:r>
      <w:r w:rsidR="00FA1A9D">
        <w:rPr>
          <w:color w:val="242021"/>
          <w:lang w:val="en-US"/>
        </w:rPr>
        <w:t xml:space="preserve"> </w:t>
      </w:r>
      <w:r w:rsidRPr="00AD6A8B">
        <w:rPr>
          <w:color w:val="242021"/>
          <w:lang w:val="en-US"/>
        </w:rPr>
        <w:t xml:space="preserve">of measured specimens): </w:t>
      </w:r>
      <w:r w:rsidRPr="00AD6A8B">
        <w:rPr>
          <w:i/>
          <w:iCs/>
          <w:color w:val="242021"/>
          <w:lang w:val="en-US"/>
        </w:rPr>
        <w:t>Jenynsia alternimaculata</w:t>
      </w:r>
      <w:r w:rsidRPr="00AD6A8B">
        <w:rPr>
          <w:color w:val="242021"/>
          <w:lang w:val="en-US"/>
        </w:rPr>
        <w:t xml:space="preserve">. </w:t>
      </w:r>
      <w:r w:rsidRPr="00AD6A8B">
        <w:rPr>
          <w:b/>
          <w:bCs/>
          <w:color w:val="242021"/>
        </w:rPr>
        <w:t xml:space="preserve">Argentina. </w:t>
      </w:r>
      <w:r w:rsidR="00FA1A9D">
        <w:rPr>
          <w:color w:val="242021"/>
        </w:rPr>
        <w:t xml:space="preserve">CI-FML 3825, 16 (16), </w:t>
      </w:r>
      <w:r w:rsidRPr="00AD6A8B">
        <w:rPr>
          <w:color w:val="242021"/>
        </w:rPr>
        <w:t xml:space="preserve">4 C&amp;S, 20.8-43.7 mm SL, Salta, Orán, río Anta Muerta, tributary of río Blanco, río Bermejo basin. </w:t>
      </w:r>
      <w:r w:rsidRPr="00AD6A8B">
        <w:rPr>
          <w:b/>
          <w:bCs/>
          <w:color w:val="242021"/>
          <w:lang w:val="en-US"/>
        </w:rPr>
        <w:t xml:space="preserve">Bolivia. </w:t>
      </w:r>
      <w:r w:rsidRPr="00AD6A8B">
        <w:rPr>
          <w:color w:val="242021"/>
          <w:lang w:val="en-US"/>
        </w:rPr>
        <w:t xml:space="preserve">CI-FML 3831, 41 (10), 22.2-37.8 mm SL, Tarija, unnamed river in </w:t>
      </w:r>
      <w:r w:rsidRPr="00583103">
        <w:rPr>
          <w:color w:val="242021"/>
          <w:lang w:val="en-US"/>
        </w:rPr>
        <w:t xml:space="preserve">Acheralitos, which flows to río Cambarí, río Tarija basin. </w:t>
      </w:r>
      <w:r w:rsidR="00191244" w:rsidRPr="00583103">
        <w:rPr>
          <w:i/>
          <w:color w:val="242021"/>
          <w:lang w:val="pt-BR"/>
        </w:rPr>
        <w:t>Jenynsia eirmostigma</w:t>
      </w:r>
      <w:r w:rsidR="00191244" w:rsidRPr="00583103">
        <w:rPr>
          <w:color w:val="242021"/>
          <w:lang w:val="pt-BR"/>
        </w:rPr>
        <w:t xml:space="preserve">. Brazil. CI-FML </w:t>
      </w:r>
      <w:r w:rsidR="00FD496D" w:rsidRPr="00583103">
        <w:rPr>
          <w:color w:val="242021"/>
          <w:lang w:val="pt-BR"/>
        </w:rPr>
        <w:t>7505, 2 (2),</w:t>
      </w:r>
      <w:r w:rsidR="008A3CB7">
        <w:rPr>
          <w:color w:val="242021"/>
          <w:lang w:val="pt-BR"/>
        </w:rPr>
        <w:t xml:space="preserve"> 30.5-34.4</w:t>
      </w:r>
      <w:r w:rsidR="008A3CB7" w:rsidRPr="00583103">
        <w:rPr>
          <w:color w:val="242021"/>
          <w:lang w:val="pt-BR"/>
        </w:rPr>
        <w:t xml:space="preserve"> </w:t>
      </w:r>
      <w:r w:rsidR="00FD496D" w:rsidRPr="00583103">
        <w:rPr>
          <w:color w:val="242021"/>
          <w:lang w:val="pt-BR"/>
        </w:rPr>
        <w:t>mm SL.</w:t>
      </w:r>
      <w:r w:rsidR="00191244" w:rsidRPr="00583103">
        <w:rPr>
          <w:color w:val="242021"/>
          <w:lang w:val="pt-BR"/>
        </w:rPr>
        <w:t xml:space="preserve">  </w:t>
      </w:r>
      <w:r w:rsidRPr="00583103">
        <w:rPr>
          <w:i/>
          <w:iCs/>
          <w:color w:val="242021"/>
          <w:lang w:val="pt-BR"/>
        </w:rPr>
        <w:t>Jenynsia lineata</w:t>
      </w:r>
      <w:r w:rsidRPr="00583103">
        <w:rPr>
          <w:color w:val="242021"/>
          <w:lang w:val="pt-BR"/>
        </w:rPr>
        <w:t>.</w:t>
      </w:r>
      <w:r w:rsidRPr="00583103">
        <w:rPr>
          <w:rStyle w:val="Heading4Char"/>
          <w:rFonts w:asciiTheme="minorHAnsi" w:hAnsiTheme="minorHAnsi"/>
          <w:lang w:val="pt-BR"/>
        </w:rPr>
        <w:t xml:space="preserve"> </w:t>
      </w:r>
      <w:r w:rsidRPr="00583103">
        <w:rPr>
          <w:b/>
          <w:bCs/>
          <w:color w:val="242021"/>
          <w:lang w:val="pt-BR"/>
        </w:rPr>
        <w:t xml:space="preserve">Uruguay. </w:t>
      </w:r>
      <w:r w:rsidRPr="00583103">
        <w:rPr>
          <w:color w:val="242021"/>
        </w:rPr>
        <w:t>CI-FML 1440, 36 (10), 19.8- 43.2, Canelones, Canteras</w:t>
      </w:r>
      <w:r w:rsidR="00FA1A9D" w:rsidRPr="00583103">
        <w:rPr>
          <w:color w:val="242021"/>
        </w:rPr>
        <w:t xml:space="preserve"> de Carrasco. CI-FML</w:t>
      </w:r>
      <w:r w:rsidR="00FA1A9D" w:rsidRPr="0086646C">
        <w:rPr>
          <w:color w:val="242021"/>
        </w:rPr>
        <w:t xml:space="preserve"> 5462, 26 (10), </w:t>
      </w:r>
      <w:r w:rsidRPr="0086646C">
        <w:rPr>
          <w:color w:val="242021"/>
        </w:rPr>
        <w:t>1 C&amp;S, 20.9-38.3 mm SL, Maldo</w:t>
      </w:r>
      <w:r w:rsidRPr="00FA1A9D">
        <w:rPr>
          <w:color w:val="242021"/>
        </w:rPr>
        <w:t xml:space="preserve">nado, laguna del Diario. </w:t>
      </w:r>
      <w:r w:rsidRPr="0086646C">
        <w:rPr>
          <w:b/>
          <w:bCs/>
          <w:color w:val="242021"/>
        </w:rPr>
        <w:t xml:space="preserve">Argentina. </w:t>
      </w:r>
      <w:r w:rsidRPr="00AD6A8B">
        <w:rPr>
          <w:color w:val="242021"/>
        </w:rPr>
        <w:t>CIFML 1081, 3</w:t>
      </w:r>
      <w:r w:rsidR="00FA1A9D">
        <w:rPr>
          <w:color w:val="242021"/>
        </w:rPr>
        <w:t xml:space="preserve"> (3)</w:t>
      </w:r>
      <w:r w:rsidRPr="00AD6A8B">
        <w:rPr>
          <w:color w:val="242021"/>
        </w:rPr>
        <w:t>, 23.0-23.8 mm SL, Tucumán, Lules, arroyo Calimayo (2 km from Ruta Nacional 38). CI-FML 1569, 11 (5), 20.1-43.2 mm SL, Córdoba, arroyo Las Mojarras, 2 km from lago San Roque. CIFML 3826, 15 (10</w:t>
      </w:r>
      <w:r w:rsidR="00FA1A9D">
        <w:rPr>
          <w:color w:val="242021"/>
        </w:rPr>
        <w:t>)</w:t>
      </w:r>
      <w:r w:rsidRPr="00AD6A8B">
        <w:rPr>
          <w:color w:val="242021"/>
        </w:rPr>
        <w:t xml:space="preserve">, 2 C&amp;S, 28.0-36.5 mm SL, Tucumán, Monteros, río Mandolo, río Salí basin. </w:t>
      </w:r>
      <w:r w:rsidR="00FA1A9D" w:rsidRPr="00485E06">
        <w:rPr>
          <w:i/>
          <w:color w:val="242021"/>
        </w:rPr>
        <w:t>Jenynsia luxata</w:t>
      </w:r>
      <w:r w:rsidR="00485E06" w:rsidRPr="00485E06">
        <w:rPr>
          <w:color w:val="242021"/>
        </w:rPr>
        <w:t xml:space="preserve">. Argentina. </w:t>
      </w:r>
      <w:r w:rsidR="00FA1A9D" w:rsidRPr="0086646C">
        <w:rPr>
          <w:color w:val="242021"/>
        </w:rPr>
        <w:t>CI-FML 5464,</w:t>
      </w:r>
      <w:r w:rsidR="00485E06" w:rsidRPr="0086646C">
        <w:rPr>
          <w:color w:val="242021"/>
        </w:rPr>
        <w:t xml:space="preserve"> holotype,</w:t>
      </w:r>
      <w:r w:rsidR="00FA1A9D" w:rsidRPr="0086646C">
        <w:rPr>
          <w:color w:val="242021"/>
        </w:rPr>
        <w:t xml:space="preserve"> 24.6 mm SL, male, Argentina, Tucumán,</w:t>
      </w:r>
      <w:r w:rsidR="00FD496D" w:rsidRPr="0086646C">
        <w:rPr>
          <w:color w:val="242021"/>
        </w:rPr>
        <w:t xml:space="preserve"> </w:t>
      </w:r>
      <w:r w:rsidR="00FA1A9D" w:rsidRPr="0086646C">
        <w:rPr>
          <w:color w:val="242021"/>
        </w:rPr>
        <w:t>Burruyacu city, a small unnamed stream, río Tajamar basin</w:t>
      </w:r>
      <w:r w:rsidR="00485E06" w:rsidRPr="0086646C">
        <w:rPr>
          <w:color w:val="242021"/>
        </w:rPr>
        <w:t>.</w:t>
      </w:r>
      <w:r w:rsidR="00FA1A9D" w:rsidRPr="0086646C">
        <w:rPr>
          <w:color w:val="242021"/>
        </w:rPr>
        <w:t xml:space="preserve"> </w:t>
      </w:r>
      <w:r w:rsidR="00FA1A9D" w:rsidRPr="00FA1A9D">
        <w:rPr>
          <w:color w:val="242021"/>
          <w:lang w:val="en-US"/>
        </w:rPr>
        <w:t>CI-FML 5465, 6</w:t>
      </w:r>
      <w:r w:rsidR="00485E06">
        <w:rPr>
          <w:color w:val="242021"/>
          <w:lang w:val="en-US"/>
        </w:rPr>
        <w:t xml:space="preserve"> (6),</w:t>
      </w:r>
      <w:r w:rsidR="00FA1A9D" w:rsidRPr="00FA1A9D">
        <w:rPr>
          <w:color w:val="242021"/>
          <w:lang w:val="en-US"/>
        </w:rPr>
        <w:t xml:space="preserve"> </w:t>
      </w:r>
      <w:r w:rsidR="00485E06">
        <w:rPr>
          <w:color w:val="242021"/>
          <w:lang w:val="en-US"/>
        </w:rPr>
        <w:t>2 C&amp;S</w:t>
      </w:r>
      <w:r w:rsidR="00FA1A9D" w:rsidRPr="00FA1A9D">
        <w:rPr>
          <w:color w:val="242021"/>
          <w:lang w:val="en-US"/>
        </w:rPr>
        <w:t>,</w:t>
      </w:r>
      <w:r w:rsidR="00485E06">
        <w:rPr>
          <w:color w:val="242021"/>
          <w:lang w:val="en-US"/>
        </w:rPr>
        <w:t xml:space="preserve"> </w:t>
      </w:r>
      <w:r w:rsidR="00FA1A9D" w:rsidRPr="00FA1A9D">
        <w:rPr>
          <w:color w:val="242021"/>
          <w:lang w:val="en-US"/>
        </w:rPr>
        <w:t>20.9-29.1 mm SL; and MACN-Ict 9769, 5</w:t>
      </w:r>
      <w:r w:rsidR="00485E06">
        <w:rPr>
          <w:color w:val="242021"/>
          <w:lang w:val="en-US"/>
        </w:rPr>
        <w:t xml:space="preserve"> (5)</w:t>
      </w:r>
      <w:r w:rsidR="00FA1A9D" w:rsidRPr="00FA1A9D">
        <w:rPr>
          <w:color w:val="242021"/>
          <w:lang w:val="en-US"/>
        </w:rPr>
        <w:t>, 25.1-35.9 mm SL, same</w:t>
      </w:r>
      <w:r w:rsidR="00485E06">
        <w:rPr>
          <w:color w:val="242021"/>
          <w:lang w:val="en-US"/>
        </w:rPr>
        <w:t xml:space="preserve"> </w:t>
      </w:r>
      <w:r w:rsidR="00FA1A9D" w:rsidRPr="00FA1A9D">
        <w:rPr>
          <w:color w:val="242021"/>
          <w:lang w:val="en-US"/>
        </w:rPr>
        <w:t>data as for holotype. CI-FML 5466, 12</w:t>
      </w:r>
      <w:r w:rsidR="00485E06">
        <w:rPr>
          <w:color w:val="242021"/>
          <w:lang w:val="en-US"/>
        </w:rPr>
        <w:t xml:space="preserve"> (12),</w:t>
      </w:r>
      <w:r w:rsidR="00FA1A9D" w:rsidRPr="00FA1A9D">
        <w:rPr>
          <w:color w:val="242021"/>
          <w:lang w:val="en-US"/>
        </w:rPr>
        <w:t xml:space="preserve"> 3 C&amp;S, 17.3-44.3 mm SL,</w:t>
      </w:r>
      <w:r w:rsidR="00485E06">
        <w:rPr>
          <w:color w:val="242021"/>
          <w:lang w:val="en-US"/>
        </w:rPr>
        <w:t xml:space="preserve"> </w:t>
      </w:r>
      <w:r w:rsidR="00FA1A9D" w:rsidRPr="00FA1A9D">
        <w:rPr>
          <w:color w:val="242021"/>
          <w:lang w:val="en-US"/>
        </w:rPr>
        <w:t>Santiago del Estero, Pellegrini, small flooded pools at</w:t>
      </w:r>
      <w:r w:rsidR="00485E06">
        <w:rPr>
          <w:color w:val="242021"/>
          <w:lang w:val="en-US"/>
        </w:rPr>
        <w:t xml:space="preserve"> </w:t>
      </w:r>
      <w:r w:rsidR="00FA1A9D" w:rsidRPr="00FA1A9D">
        <w:rPr>
          <w:color w:val="242021"/>
          <w:lang w:val="en-US"/>
        </w:rPr>
        <w:t>Ruta Provincial 4, not connected to but near to río Urueña basin</w:t>
      </w:r>
      <w:r w:rsidR="00485E06">
        <w:rPr>
          <w:color w:val="242021"/>
          <w:lang w:val="en-US"/>
        </w:rPr>
        <w:t xml:space="preserve">. </w:t>
      </w:r>
      <w:r w:rsidRPr="00FA1A9D">
        <w:rPr>
          <w:i/>
          <w:iCs/>
          <w:color w:val="242021"/>
          <w:lang w:val="en-US"/>
        </w:rPr>
        <w:t>Jenynsia maculata</w:t>
      </w:r>
      <w:r w:rsidRPr="00FA1A9D">
        <w:rPr>
          <w:color w:val="242021"/>
          <w:lang w:val="en-US"/>
        </w:rPr>
        <w:t xml:space="preserve">. </w:t>
      </w:r>
      <w:r w:rsidRPr="0086646C">
        <w:rPr>
          <w:b/>
          <w:bCs/>
          <w:color w:val="242021"/>
          <w:lang w:val="en-US"/>
        </w:rPr>
        <w:t xml:space="preserve">Argentina. </w:t>
      </w:r>
      <w:r w:rsidRPr="0086646C">
        <w:rPr>
          <w:color w:val="242021"/>
          <w:lang w:val="en-US"/>
        </w:rPr>
        <w:t>CI-FML 3832, 10 (5), 21.0-30.2 mm SL, Catamarca, Fuerte Quemado, small tributary of rí</w:t>
      </w:r>
      <w:r w:rsidR="00FA1A9D" w:rsidRPr="0086646C">
        <w:rPr>
          <w:color w:val="242021"/>
          <w:lang w:val="en-US"/>
        </w:rPr>
        <w:t xml:space="preserve">o Santa María. CI-FML 4743, 20 (20), </w:t>
      </w:r>
      <w:r w:rsidRPr="0086646C">
        <w:rPr>
          <w:color w:val="242021"/>
          <w:lang w:val="en-US"/>
        </w:rPr>
        <w:t xml:space="preserve">2 C&amp;S, 15.9-30.4 mm SL, Salta, río Calchaquí, Cachi. </w:t>
      </w:r>
      <w:r w:rsidRPr="006A6EBB">
        <w:rPr>
          <w:i/>
          <w:iCs/>
          <w:color w:val="242021"/>
        </w:rPr>
        <w:t>Jenynsia obscura</w:t>
      </w:r>
      <w:r w:rsidRPr="006A6EBB">
        <w:rPr>
          <w:color w:val="242021"/>
        </w:rPr>
        <w:t xml:space="preserve">. </w:t>
      </w:r>
      <w:r w:rsidRPr="006A6EBB">
        <w:rPr>
          <w:b/>
          <w:bCs/>
          <w:color w:val="242021"/>
        </w:rPr>
        <w:t xml:space="preserve">Argentina. </w:t>
      </w:r>
      <w:r w:rsidRPr="006A6EBB">
        <w:rPr>
          <w:color w:val="242021"/>
        </w:rPr>
        <w:t xml:space="preserve">CI-FML 2009, 288 (10), 21.8-54.7 mm SL, Catamarca, Hualfín, Los Nacimientos. </w:t>
      </w:r>
      <w:r w:rsidRPr="006A6EBB">
        <w:rPr>
          <w:color w:val="242021"/>
          <w:lang w:val="pt-BR"/>
        </w:rPr>
        <w:t>CI-FML 5463, 10</w:t>
      </w:r>
      <w:r w:rsidR="00FA1A9D" w:rsidRPr="006A6EBB">
        <w:rPr>
          <w:color w:val="242021"/>
          <w:lang w:val="pt-BR"/>
        </w:rPr>
        <w:t xml:space="preserve"> (10), </w:t>
      </w:r>
      <w:r w:rsidRPr="006A6EBB">
        <w:rPr>
          <w:color w:val="242021"/>
          <w:lang w:val="pt-BR"/>
        </w:rPr>
        <w:t xml:space="preserve">2 C&amp;S, 27.6-57.8 mm SL, Catamarca, río Vís Vís basin. </w:t>
      </w:r>
      <w:r w:rsidR="00C66D68" w:rsidRPr="006A6EBB">
        <w:rPr>
          <w:i/>
          <w:color w:val="242021"/>
          <w:lang w:val="pt-BR"/>
        </w:rPr>
        <w:t>Jenynsia sanctaecatarinae</w:t>
      </w:r>
      <w:r w:rsidR="00C66D68" w:rsidRPr="006A6EBB">
        <w:rPr>
          <w:color w:val="242021"/>
          <w:lang w:val="pt-BR"/>
        </w:rPr>
        <w:t xml:space="preserve">. </w:t>
      </w:r>
      <w:r w:rsidR="00C66D68" w:rsidRPr="006A6EBB">
        <w:rPr>
          <w:b/>
          <w:color w:val="242021"/>
          <w:lang w:val="pt-BR"/>
        </w:rPr>
        <w:t>Brazil</w:t>
      </w:r>
      <w:r w:rsidR="00C66D68" w:rsidRPr="006A6EBB">
        <w:rPr>
          <w:color w:val="242021"/>
          <w:lang w:val="pt-BR"/>
        </w:rPr>
        <w:t>. CI-FML 7507, 4</w:t>
      </w:r>
      <w:r w:rsidR="004F426A" w:rsidRPr="006A6EBB">
        <w:rPr>
          <w:color w:val="242021"/>
          <w:lang w:val="pt-BR"/>
        </w:rPr>
        <w:t xml:space="preserve"> (4), 34.0-51.5, Santa Catarina</w:t>
      </w:r>
      <w:r w:rsidR="00C66D68" w:rsidRPr="006A6EBB">
        <w:rPr>
          <w:color w:val="242021"/>
          <w:lang w:val="pt-BR"/>
        </w:rPr>
        <w:t xml:space="preserve">, </w:t>
      </w:r>
      <w:r w:rsidR="008D43B4" w:rsidRPr="006A6EBB">
        <w:rPr>
          <w:color w:val="242021"/>
          <w:lang w:val="pt-BR"/>
        </w:rPr>
        <w:t>near Timbe do Sul.</w:t>
      </w:r>
      <w:r w:rsidR="00C66D68" w:rsidRPr="006A6EBB">
        <w:rPr>
          <w:color w:val="242021"/>
          <w:lang w:val="pt-BR"/>
        </w:rPr>
        <w:t xml:space="preserve">  </w:t>
      </w:r>
      <w:r w:rsidRPr="006A6EBB">
        <w:rPr>
          <w:i/>
          <w:iCs/>
          <w:color w:val="242021"/>
          <w:lang w:val="pt-BR"/>
        </w:rPr>
        <w:t>Jenynsia tucumana</w:t>
      </w:r>
      <w:r w:rsidRPr="006A6EBB">
        <w:rPr>
          <w:color w:val="242021"/>
          <w:lang w:val="pt-BR"/>
        </w:rPr>
        <w:t xml:space="preserve">. </w:t>
      </w:r>
      <w:r w:rsidRPr="006A6EBB">
        <w:rPr>
          <w:b/>
          <w:bCs/>
          <w:color w:val="242021"/>
          <w:lang w:val="pt-BR"/>
        </w:rPr>
        <w:t xml:space="preserve">Argentina. </w:t>
      </w:r>
      <w:r w:rsidRPr="006A6EBB">
        <w:rPr>
          <w:color w:val="242021"/>
          <w:lang w:val="pt-BR"/>
        </w:rPr>
        <w:t>CI-FML 3828, holotype, 30.7 mm SL, Tucumán, Trancas, río Vípos, 5 km from Ruta Nacional 9. AI 163, paratypes, 6</w:t>
      </w:r>
      <w:r w:rsidR="00FA1A9D" w:rsidRPr="006A6EBB">
        <w:rPr>
          <w:color w:val="242021"/>
          <w:lang w:val="pt-BR"/>
        </w:rPr>
        <w:t xml:space="preserve"> (6)</w:t>
      </w:r>
      <w:r w:rsidRPr="006A6EBB">
        <w:rPr>
          <w:color w:val="242021"/>
          <w:lang w:val="pt-BR"/>
        </w:rPr>
        <w:t>, 26.3-40.4 mm SL; ANSP 180781, paratypes, 6</w:t>
      </w:r>
      <w:r w:rsidR="00FA1A9D" w:rsidRPr="006A6EBB">
        <w:rPr>
          <w:color w:val="242021"/>
          <w:lang w:val="pt-BR"/>
        </w:rPr>
        <w:t xml:space="preserve"> (6)</w:t>
      </w:r>
      <w:r w:rsidRPr="006A6EBB">
        <w:rPr>
          <w:color w:val="242021"/>
          <w:lang w:val="pt-BR"/>
        </w:rPr>
        <w:t>, 20.4-33.0 mm SL; CI-FML 3829, paratypes, 4</w:t>
      </w:r>
      <w:r w:rsidR="00FA1A9D" w:rsidRPr="006A6EBB">
        <w:rPr>
          <w:color w:val="242021"/>
          <w:lang w:val="pt-BR"/>
        </w:rPr>
        <w:t xml:space="preserve"> (4)</w:t>
      </w:r>
      <w:r w:rsidRPr="006A6EBB">
        <w:rPr>
          <w:color w:val="242021"/>
          <w:lang w:val="pt-BR"/>
        </w:rPr>
        <w:t>, 26.2-32.8 mm SL; CI-FML 3840, paratypes, 2 C&amp;S, 28.3 and 36.0 mm SL; CI-FML 3841, paratypes, 4 C&amp;S, 20.4-38.5 mm SL, same data as holotype.</w:t>
      </w:r>
      <w:r w:rsidR="00FD496D" w:rsidRPr="006A6EBB">
        <w:rPr>
          <w:color w:val="242021"/>
          <w:lang w:val="pt-BR"/>
        </w:rPr>
        <w:t xml:space="preserve"> </w:t>
      </w:r>
      <w:r w:rsidR="00FD496D" w:rsidRPr="006A6EBB">
        <w:rPr>
          <w:i/>
          <w:color w:val="242021"/>
          <w:lang w:val="pt-BR"/>
        </w:rPr>
        <w:t>Jenynsia unitaenia</w:t>
      </w:r>
      <w:r w:rsidR="00195092" w:rsidRPr="006A6EBB">
        <w:rPr>
          <w:color w:val="242021"/>
          <w:lang w:val="pt-BR"/>
        </w:rPr>
        <w:t>. Brazil.</w:t>
      </w:r>
      <w:r w:rsidR="00FD496D" w:rsidRPr="006A6EBB">
        <w:rPr>
          <w:color w:val="242021"/>
          <w:lang w:val="pt-BR"/>
        </w:rPr>
        <w:t xml:space="preserve"> CI-FML 7506,</w:t>
      </w:r>
      <w:r w:rsidR="0086646C" w:rsidRPr="006A6EBB">
        <w:rPr>
          <w:color w:val="242021"/>
          <w:lang w:val="pt-BR"/>
        </w:rPr>
        <w:t xml:space="preserve"> 10</w:t>
      </w:r>
      <w:r w:rsidR="00195092" w:rsidRPr="006A6EBB">
        <w:rPr>
          <w:color w:val="242021"/>
          <w:lang w:val="pt-BR"/>
        </w:rPr>
        <w:t xml:space="preserve"> (10), 33.9-52.5, Santa Catarina, near Serra Furada</w:t>
      </w:r>
      <w:r w:rsidR="00C66D68" w:rsidRPr="006A6EBB">
        <w:rPr>
          <w:color w:val="242021"/>
          <w:lang w:val="pt-BR"/>
        </w:rPr>
        <w:t>.</w:t>
      </w:r>
    </w:p>
    <w:p w14:paraId="7687D9D7" w14:textId="77777777" w:rsidR="00583103" w:rsidRPr="008A3CB7" w:rsidRDefault="00583103" w:rsidP="00583103">
      <w:pPr>
        <w:spacing w:after="0" w:line="240" w:lineRule="auto"/>
        <w:textAlignment w:val="top"/>
        <w:rPr>
          <w:color w:val="263238"/>
          <w:lang w:val="pt-BR" w:eastAsia="es-AR"/>
        </w:rPr>
      </w:pPr>
    </w:p>
    <w:p w14:paraId="54BCF4A8" w14:textId="58C715C9" w:rsidR="00583103" w:rsidRPr="008A3CB7" w:rsidRDefault="00583103" w:rsidP="00583103">
      <w:pPr>
        <w:rPr>
          <w:color w:val="000000"/>
          <w:shd w:val="clear" w:color="auto" w:fill="FFFFFF"/>
          <w:lang w:val="pt-BR"/>
        </w:rPr>
      </w:pPr>
      <w:bookmarkStart w:id="0" w:name="_GoBack"/>
      <w:bookmarkEnd w:id="0"/>
    </w:p>
    <w:sectPr w:rsidR="00583103" w:rsidRPr="008A3CB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NewBaskerville-Roman">
    <w:altName w:val="Times New Roman"/>
    <w:panose1 w:val="020B0604020202020204"/>
    <w:charset w:val="00"/>
    <w:family w:val="roman"/>
    <w:notTrueType/>
    <w:pitch w:val="default"/>
  </w:font>
  <w:font w:name="TimesNewRoman">
    <w:altName w:val="Times New Roman"/>
    <w:panose1 w:val="020B0604020202020204"/>
    <w:charset w:val="01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1755D3"/>
    <w:multiLevelType w:val="hybridMultilevel"/>
    <w:tmpl w:val="052CBF8E"/>
    <w:lvl w:ilvl="0" w:tplc="75440B76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std0re6w5559e2fe5v59x6aepz5w9pz5t5&quot;&gt;JTD Library&lt;record-ids&gt;&lt;item&gt;393&lt;/item&gt;&lt;item&gt;495&lt;/item&gt;&lt;item&gt;496&lt;/item&gt;&lt;item&gt;497&lt;/item&gt;&lt;item&gt;498&lt;/item&gt;&lt;item&gt;499&lt;/item&gt;&lt;item&gt;500&lt;/item&gt;&lt;/record-ids&gt;&lt;/item&gt;&lt;/Libraries&gt;"/>
  </w:docVars>
  <w:rsids>
    <w:rsidRoot w:val="005C1734"/>
    <w:rsid w:val="00073DE3"/>
    <w:rsid w:val="000A3D27"/>
    <w:rsid w:val="00191244"/>
    <w:rsid w:val="00195092"/>
    <w:rsid w:val="00256981"/>
    <w:rsid w:val="002936A8"/>
    <w:rsid w:val="002F3B76"/>
    <w:rsid w:val="00321E4B"/>
    <w:rsid w:val="003A1B95"/>
    <w:rsid w:val="003D3C9E"/>
    <w:rsid w:val="003E7FC5"/>
    <w:rsid w:val="003F7683"/>
    <w:rsid w:val="0043468A"/>
    <w:rsid w:val="00485E06"/>
    <w:rsid w:val="0048692F"/>
    <w:rsid w:val="00492D58"/>
    <w:rsid w:val="004F426A"/>
    <w:rsid w:val="00533700"/>
    <w:rsid w:val="00583103"/>
    <w:rsid w:val="005C1734"/>
    <w:rsid w:val="005F4FCB"/>
    <w:rsid w:val="0060062D"/>
    <w:rsid w:val="0060520B"/>
    <w:rsid w:val="006A6EBB"/>
    <w:rsid w:val="00774943"/>
    <w:rsid w:val="007D5696"/>
    <w:rsid w:val="00806580"/>
    <w:rsid w:val="008357D3"/>
    <w:rsid w:val="0086646C"/>
    <w:rsid w:val="00870EDE"/>
    <w:rsid w:val="008A3CB7"/>
    <w:rsid w:val="008D43B4"/>
    <w:rsid w:val="00904230"/>
    <w:rsid w:val="00992538"/>
    <w:rsid w:val="009A45EB"/>
    <w:rsid w:val="009C20B5"/>
    <w:rsid w:val="00A02A7A"/>
    <w:rsid w:val="00A26E97"/>
    <w:rsid w:val="00A508C0"/>
    <w:rsid w:val="00A538F0"/>
    <w:rsid w:val="00A86518"/>
    <w:rsid w:val="00AC4D19"/>
    <w:rsid w:val="00AD59CE"/>
    <w:rsid w:val="00AD6A8B"/>
    <w:rsid w:val="00B22B7E"/>
    <w:rsid w:val="00B4250B"/>
    <w:rsid w:val="00C46097"/>
    <w:rsid w:val="00C66D68"/>
    <w:rsid w:val="00CD665B"/>
    <w:rsid w:val="00D14244"/>
    <w:rsid w:val="00D66828"/>
    <w:rsid w:val="00D94516"/>
    <w:rsid w:val="00D95293"/>
    <w:rsid w:val="00F20223"/>
    <w:rsid w:val="00F31471"/>
    <w:rsid w:val="00F55A8A"/>
    <w:rsid w:val="00FA1A9D"/>
    <w:rsid w:val="00FD496D"/>
    <w:rsid w:val="00FF1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8385D"/>
  <w15:docId w15:val="{310D2569-00AA-FB40-9757-50E66D7A2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173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5C173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5C1734"/>
    <w:rPr>
      <w:color w:val="0000FF" w:themeColor="hyperlink"/>
      <w:u w:val="single"/>
    </w:rPr>
  </w:style>
  <w:style w:type="character" w:customStyle="1" w:styleId="fontstyle01">
    <w:name w:val="fontstyle01"/>
    <w:basedOn w:val="DefaultParagraphFont"/>
    <w:rsid w:val="00FF1E82"/>
    <w:rPr>
      <w:rFonts w:ascii="NewBaskerville-Roman" w:hAnsi="NewBaskerville-Roman" w:hint="default"/>
      <w:b w:val="0"/>
      <w:bCs w:val="0"/>
      <w:i w:val="0"/>
      <w:iCs w:val="0"/>
      <w:color w:val="242021"/>
      <w:sz w:val="18"/>
      <w:szCs w:val="18"/>
    </w:rPr>
  </w:style>
  <w:style w:type="paragraph" w:styleId="ListParagraph">
    <w:name w:val="List Paragraph"/>
    <w:basedOn w:val="Normal"/>
    <w:uiPriority w:val="34"/>
    <w:qFormat/>
    <w:rsid w:val="003A1B95"/>
    <w:pPr>
      <w:ind w:left="720"/>
      <w:contextualSpacing/>
    </w:pPr>
  </w:style>
  <w:style w:type="character" w:customStyle="1" w:styleId="fontstyle21">
    <w:name w:val="fontstyle21"/>
    <w:basedOn w:val="DefaultParagraphFont"/>
    <w:rsid w:val="003D3C9E"/>
    <w:rPr>
      <w:rFonts w:ascii="TimesNewRoman" w:hAnsi="TimesNewRoman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31">
    <w:name w:val="fontstyle31"/>
    <w:basedOn w:val="DefaultParagraphFont"/>
    <w:rsid w:val="003D3C9E"/>
    <w:rPr>
      <w:rFonts w:ascii="TimesNewRoman" w:hAnsi="TimesNewRoman" w:hint="default"/>
      <w:b w:val="0"/>
      <w:bCs w:val="0"/>
      <w:i/>
      <w:iCs/>
      <w:color w:val="242021"/>
      <w:sz w:val="18"/>
      <w:szCs w:val="18"/>
    </w:rPr>
  </w:style>
  <w:style w:type="table" w:styleId="TableGrid">
    <w:name w:val="Table Grid"/>
    <w:basedOn w:val="TableNormal"/>
    <w:uiPriority w:val="59"/>
    <w:rsid w:val="00D952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1E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E4B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533700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370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33700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33700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804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1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4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2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5</Words>
  <Characters>2199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..</dc:creator>
  <cp:lastModifiedBy>Julián Torres-Dowdall</cp:lastModifiedBy>
  <cp:revision>3</cp:revision>
  <dcterms:created xsi:type="dcterms:W3CDTF">2019-06-12T14:33:00Z</dcterms:created>
  <dcterms:modified xsi:type="dcterms:W3CDTF">2019-06-12T14:35:00Z</dcterms:modified>
</cp:coreProperties>
</file>